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ECB80" w14:textId="4BC3FC81" w:rsidR="006C3774" w:rsidRPr="00BC3659" w:rsidRDefault="001C1626" w:rsidP="000C67D9">
      <w:pPr>
        <w:jc w:val="center"/>
        <w:rPr>
          <w:sz w:val="18"/>
        </w:rPr>
      </w:pPr>
      <w:r>
        <w:rPr>
          <w:sz w:val="18"/>
        </w:rPr>
        <w:t xml:space="preserve">Supplementary Table 2 (S2) </w:t>
      </w:r>
      <w:r w:rsidR="000C67D9">
        <w:rPr>
          <w:sz w:val="18"/>
        </w:rPr>
        <w:t xml:space="preserve">: Detailed </w:t>
      </w:r>
      <w:r w:rsidR="00483D04">
        <w:rPr>
          <w:sz w:val="18"/>
        </w:rPr>
        <w:t>neurological</w:t>
      </w:r>
      <w:r w:rsidR="000C67D9">
        <w:rPr>
          <w:sz w:val="18"/>
        </w:rPr>
        <w:t xml:space="preserve"> examination findings by sex and age group</w:t>
      </w:r>
    </w:p>
    <w:tbl>
      <w:tblPr>
        <w:tblW w:w="10354" w:type="dxa"/>
        <w:jc w:val="center"/>
        <w:tblLayout w:type="fixed"/>
        <w:tblLook w:val="0420" w:firstRow="1" w:lastRow="0" w:firstColumn="0" w:lastColumn="0" w:noHBand="0" w:noVBand="1"/>
      </w:tblPr>
      <w:tblGrid>
        <w:gridCol w:w="2477"/>
        <w:gridCol w:w="925"/>
        <w:gridCol w:w="1134"/>
        <w:gridCol w:w="1134"/>
        <w:gridCol w:w="851"/>
        <w:gridCol w:w="992"/>
        <w:gridCol w:w="993"/>
        <w:gridCol w:w="992"/>
        <w:gridCol w:w="850"/>
        <w:gridCol w:w="6"/>
      </w:tblGrid>
      <w:tr w:rsidR="00F30FA4" w14:paraId="14D3B70C" w14:textId="77777777" w:rsidTr="005C43BD">
        <w:trPr>
          <w:tblHeader/>
          <w:jc w:val="center"/>
        </w:trPr>
        <w:tc>
          <w:tcPr>
            <w:tcW w:w="2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BB0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</w:t>
            </w:r>
          </w:p>
        </w:tc>
        <w:tc>
          <w:tcPr>
            <w:tcW w:w="404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BB7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Female</w:t>
            </w:r>
          </w:p>
        </w:tc>
        <w:tc>
          <w:tcPr>
            <w:tcW w:w="383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751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Male</w:t>
            </w:r>
          </w:p>
        </w:tc>
      </w:tr>
      <w:tr w:rsidR="00F30FA4" w14:paraId="6AD67067" w14:textId="77777777" w:rsidTr="005C43BD">
        <w:trPr>
          <w:gridAfter w:val="1"/>
          <w:wAfter w:w="6" w:type="dxa"/>
          <w:tblHeader/>
          <w:jc w:val="center"/>
        </w:trPr>
        <w:tc>
          <w:tcPr>
            <w:tcW w:w="2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153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Age (years)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87E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lt; 5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4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166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5 ; 18)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296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992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18 ; 60]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271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534C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gt; 60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9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543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lt; 5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3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9D8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5 ; 18)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18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8FF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[18 ; 60]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60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EDB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&gt; 60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br/>
              <w:t>N = 8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</w:p>
        </w:tc>
      </w:tr>
      <w:tr w:rsidR="00F30FA4" w14:paraId="4B767EDF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00F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Head trauma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3D5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2966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07 (36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EEC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11 (41%)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029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33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A1A7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33%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64F9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0 (56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890E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4 (40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AC1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25%)</w:t>
            </w:r>
          </w:p>
        </w:tc>
      </w:tr>
      <w:tr w:rsidR="00F30FA4" w14:paraId="0EF7D299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DFC8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Loss of consciousnes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179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B02E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7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EB2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2 (8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8313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42DB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9DA1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132D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 (1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7E0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F30FA4" w14:paraId="1958360A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FB5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Head Injury Severity Score (0-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4340F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F0EC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086E5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3CE04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34C97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0E3A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4AAF4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0B0F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30FA4" w14:paraId="7D64869F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CD3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779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5E58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89 (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E69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62 (6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28B5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 (6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84C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6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82BF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8 (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AD8B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7 (6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398C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 (75%)</w:t>
            </w:r>
          </w:p>
        </w:tc>
      </w:tr>
      <w:tr w:rsidR="00F30FA4" w14:paraId="420332AC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D8F0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3DBF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ACBA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90 (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3AA9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88 (32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47CC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2FBC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1472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9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3587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7 (2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4C69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F30FA4" w14:paraId="1AC2EE4F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C39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AEF7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74E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4 (4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DD4F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9 (7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02A3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1B24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0AC7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4983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 (1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020B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</w:tr>
      <w:tr w:rsidR="00F30FA4" w14:paraId="17CA090D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D158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FCB2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1CC0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DAE4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52A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86E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DF28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EE76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F847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1CCD82F8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9EB3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0D53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FDEE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7AB9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D85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E273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3703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5359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5B77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2FE1D8DC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12ED" w14:textId="77777777" w:rsidR="00BC3659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Specific head finding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D5BB" w14:textId="77777777" w:rsidR="00BC3659" w:rsidRPr="00BC3659" w:rsidRDefault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43349" w14:textId="77777777" w:rsidR="00BC3659" w:rsidRPr="00BC3659" w:rsidRDefault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054E1" w14:textId="77777777" w:rsidR="00BC3659" w:rsidRPr="00BC3659" w:rsidRDefault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52203" w14:textId="77777777" w:rsidR="00BC3659" w:rsidRPr="00BC3659" w:rsidRDefault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6CB0C" w14:textId="77777777" w:rsidR="00BC3659" w:rsidRPr="00BC3659" w:rsidRDefault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84BCC" w14:textId="77777777" w:rsidR="00BC3659" w:rsidRPr="00BC3659" w:rsidRDefault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B30B" w14:textId="77777777" w:rsidR="00BC3659" w:rsidRPr="00BC3659" w:rsidRDefault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16FFC" w14:textId="77777777" w:rsidR="00BC3659" w:rsidRPr="00BC3659" w:rsidRDefault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30FA4" w14:paraId="624C9062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9404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Skull fractur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27FF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2E5D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3AA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C240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2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F416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D58A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F9E2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3AFC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1E695E6E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E6E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Contus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6FE7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C27E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8 (6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4274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3 (4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8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4B96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2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849C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301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78D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 (1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701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42A827F8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8524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Scalp lacer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C0C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F26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13E4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EC9A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A53B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B9A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AA9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067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34642254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225C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Depressed skull fractur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A84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462D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A59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B05B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8537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5F4D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870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F678C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517769A8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5BA6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 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Intracranial hemorrh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924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4829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97B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F2A8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FF26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2F16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8E5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7EFC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182C3165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D383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Anatomical location of head injur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32659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2E200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E047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D1287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C64B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011D2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898C2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8FA6F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30FA4" w14:paraId="3041CC85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FA49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F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ront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17D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144A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D72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2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537B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DF3C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F01C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2ED7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C58A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</w:tr>
      <w:tr w:rsidR="00F30FA4" w14:paraId="2340DD2D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D99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O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ccipit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B566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E5B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5 (6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BC3C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2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30C5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5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B43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FA6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3FE8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8701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</w:tr>
      <w:tr w:rsidR="00F30FA4" w14:paraId="185440CE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1D16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T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empor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A3B6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584A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E06C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6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F40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F892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EA55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EF9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7C4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</w:tr>
      <w:tr w:rsidR="00F30FA4" w14:paraId="5CF06D45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6DB3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Petrous bo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5295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F6C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FF2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EC73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5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BA4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26D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1E9A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DA1A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–</w:t>
            </w:r>
          </w:p>
        </w:tc>
      </w:tr>
      <w:tr w:rsidR="00F30FA4" w14:paraId="70565DB4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E0D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Miss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A336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1EE9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4B2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6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EC0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53A2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4EF2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135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F9A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8</w:t>
            </w:r>
          </w:p>
        </w:tc>
      </w:tr>
      <w:tr w:rsidR="00F30FA4" w14:paraId="1039AED1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A5E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F</w:t>
            </w: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acial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traum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246C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221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5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CCAE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8 (6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11E7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3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A28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0DE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565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5 (8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997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6353B222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39D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Facial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Injury Severity Score (0-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B52CF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48C0A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485A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D941E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7FA46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90BD2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76091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05618" w14:textId="77777777" w:rsidR="006C3774" w:rsidRPr="00BC3659" w:rsidRDefault="006C3774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</w:p>
        </w:tc>
      </w:tr>
      <w:tr w:rsidR="00F30FA4" w14:paraId="41D5AFAA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5A3E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E82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FF715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79 (9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6D57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51 (93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730B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 (6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75B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10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5690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4 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A8F7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55 (9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162E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8 (100%)</w:t>
            </w:r>
          </w:p>
        </w:tc>
      </w:tr>
      <w:tr w:rsidR="00F30FA4" w14:paraId="277FAA9D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D524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D8B6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92F7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2 (4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455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0 (7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1BA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2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E77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FF93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7EBD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0BBC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03FA2412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11828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AF8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286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5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11CF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199C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65EC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1A0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991C7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3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A563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762A3E3F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80D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F</w:t>
            </w: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ractur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9515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F212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5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D4021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0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7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2168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1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7BA33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EF8F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2E02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3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EBECC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56641A8B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E22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C</w:t>
            </w:r>
            <w:r w:rsidRPr="00BC365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ontus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C031B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2170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3 (4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9E7A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3 (4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8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918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3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EAE66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6E79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BF59D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5 (8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A8A2F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7C2852DA" w14:textId="77777777" w:rsidTr="005C43BD">
        <w:trPr>
          <w:gridAfter w:val="1"/>
          <w:wAfter w:w="6" w:type="dxa"/>
          <w:jc w:val="center"/>
        </w:trPr>
        <w:tc>
          <w:tcPr>
            <w:tcW w:w="2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2ECC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Laceratio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F1BF5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0434C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 (1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28469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1 (4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1%)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AD21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2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47D90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EE76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2 (1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D39F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3 (5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461CB" w14:textId="77777777" w:rsidR="00BC3659" w:rsidRPr="00BC3659" w:rsidRDefault="00000000" w:rsidP="00BC3659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0 (0%)</w:t>
            </w:r>
          </w:p>
        </w:tc>
      </w:tr>
      <w:tr w:rsidR="00F30FA4" w14:paraId="30C0565F" w14:textId="77777777" w:rsidTr="005C43BD">
        <w:trPr>
          <w:jc w:val="center"/>
        </w:trPr>
        <w:tc>
          <w:tcPr>
            <w:tcW w:w="10354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788C" w14:textId="77777777" w:rsidR="006C3774" w:rsidRPr="00BC3659" w:rsidRDefault="00000000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</w:rPr>
            </w:pP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  <w:r w:rsidRPr="00BC3659">
              <w:rPr>
                <w:rFonts w:ascii="Arial" w:eastAsia="Arial" w:hAnsi="Arial" w:cs="Arial"/>
                <w:color w:val="000000"/>
                <w:sz w:val="16"/>
                <w:szCs w:val="22"/>
              </w:rPr>
              <w:t>n (%)</w:t>
            </w:r>
          </w:p>
        </w:tc>
      </w:tr>
    </w:tbl>
    <w:p w14:paraId="5DBE473D" w14:textId="77777777" w:rsidR="00117290" w:rsidRPr="00BC3659" w:rsidRDefault="00117290">
      <w:pPr>
        <w:rPr>
          <w:sz w:val="18"/>
        </w:rPr>
      </w:pPr>
    </w:p>
    <w:sectPr w:rsidR="00117290" w:rsidRPr="00BC3659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28746332">
    <w:abstractNumId w:val="1"/>
  </w:num>
  <w:num w:numId="2" w16cid:durableId="143471795">
    <w:abstractNumId w:val="2"/>
  </w:num>
  <w:num w:numId="3" w16cid:durableId="2000186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774"/>
    <w:rsid w:val="00096430"/>
    <w:rsid w:val="000C67D9"/>
    <w:rsid w:val="00117290"/>
    <w:rsid w:val="001C1626"/>
    <w:rsid w:val="00483D04"/>
    <w:rsid w:val="005C43BD"/>
    <w:rsid w:val="006C3774"/>
    <w:rsid w:val="00B02967"/>
    <w:rsid w:val="00BC3659"/>
    <w:rsid w:val="00C56F88"/>
    <w:rsid w:val="00F3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F42899"/>
  <w15:docId w15:val="{F40AF216-619F-4AFB-967A-FDEC43AC1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élix Amiot</cp:lastModifiedBy>
  <cp:revision>3</cp:revision>
  <dcterms:created xsi:type="dcterms:W3CDTF">2026-02-19T15:30:00Z</dcterms:created>
  <dcterms:modified xsi:type="dcterms:W3CDTF">2026-02-19T15:30:00Z</dcterms:modified>
</cp:coreProperties>
</file>